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74E74" w14:textId="4A76A62B" w:rsidR="00FB04C5" w:rsidRDefault="00F568F8" w:rsidP="00F568F8">
      <w:pPr>
        <w:spacing w:after="0" w:line="240" w:lineRule="auto"/>
        <w:rPr>
          <w:rFonts w:ascii="Arial" w:hAnsi="Arial" w:cs="Arial"/>
        </w:rPr>
      </w:pPr>
      <w:r w:rsidRPr="00F568F8">
        <w:rPr>
          <w:rFonts w:ascii="Arial" w:hAnsi="Arial" w:cs="Arial"/>
        </w:rPr>
        <w:t>Table S1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1008"/>
        <w:gridCol w:w="1008"/>
        <w:gridCol w:w="1008"/>
        <w:gridCol w:w="1008"/>
        <w:gridCol w:w="1008"/>
        <w:gridCol w:w="1008"/>
      </w:tblGrid>
      <w:tr w:rsidR="00EE756E" w14:paraId="22E1BD38" w14:textId="41390CA9" w:rsidTr="00573F87">
        <w:tc>
          <w:tcPr>
            <w:tcW w:w="3235" w:type="dxa"/>
            <w:tcBorders>
              <w:top w:val="single" w:sz="4" w:space="0" w:color="auto"/>
            </w:tcBorders>
            <w:vAlign w:val="center"/>
          </w:tcPr>
          <w:p w14:paraId="68536C21" w14:textId="5053F61F" w:rsidR="00EE756E" w:rsidRDefault="00EE756E" w:rsidP="00FB04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gredients</w:t>
            </w:r>
          </w:p>
        </w:tc>
        <w:tc>
          <w:tcPr>
            <w:tcW w:w="604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0137046" w14:textId="0EDE55A9" w:rsidR="00EE756E" w:rsidRDefault="00EE756E" w:rsidP="00FB04C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68F8">
              <w:rPr>
                <w:rFonts w:ascii="Arial" w:hAnsi="Arial" w:cs="Arial"/>
              </w:rPr>
              <w:t>Diosgenin Concentrations (mg/g)</w:t>
            </w:r>
          </w:p>
        </w:tc>
      </w:tr>
      <w:tr w:rsidR="00EE756E" w14:paraId="2EF64607" w14:textId="64C72889" w:rsidTr="00573F87">
        <w:tc>
          <w:tcPr>
            <w:tcW w:w="3235" w:type="dxa"/>
            <w:tcBorders>
              <w:bottom w:val="single" w:sz="4" w:space="0" w:color="auto"/>
            </w:tcBorders>
          </w:tcPr>
          <w:p w14:paraId="4924CEFB" w14:textId="28379E20" w:rsidR="00EE756E" w:rsidRDefault="00D542DA" w:rsidP="00FB04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osgenin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4C2D793E" w14:textId="36D01A31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24255185" w14:textId="2FBE0D87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46B52918" w14:textId="2919D108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476AFA51" w14:textId="48B4E506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6E11DA80" w14:textId="7862D5F3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3DF861FA" w14:textId="39138628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EE756E" w14:paraId="4DA570AA" w14:textId="3D00F0FD" w:rsidTr="00573F87">
        <w:tc>
          <w:tcPr>
            <w:tcW w:w="3235" w:type="dxa"/>
            <w:tcBorders>
              <w:top w:val="single" w:sz="4" w:space="0" w:color="auto"/>
            </w:tcBorders>
          </w:tcPr>
          <w:p w14:paraId="6470E048" w14:textId="095AD2C1" w:rsidR="00EE756E" w:rsidRDefault="00EE756E" w:rsidP="00FB04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ter (ml)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60BCF6AC" w14:textId="722A4AC6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59592111" w14:textId="3760449F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4B566D21" w14:textId="17A463BA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6829DC98" w14:textId="091A407C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2900A663" w14:textId="53A4B77B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18FBDE69" w14:textId="04FE6E05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</w:tr>
      <w:tr w:rsidR="00EE756E" w14:paraId="56844D9E" w14:textId="77777777" w:rsidTr="00573F87">
        <w:tc>
          <w:tcPr>
            <w:tcW w:w="3235" w:type="dxa"/>
          </w:tcPr>
          <w:p w14:paraId="15D52ED4" w14:textId="082C04EB" w:rsidR="00EE756E" w:rsidRDefault="00EE756E" w:rsidP="00FB04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orado potato beetle mix (g)</w:t>
            </w:r>
          </w:p>
        </w:tc>
        <w:tc>
          <w:tcPr>
            <w:tcW w:w="1008" w:type="dxa"/>
          </w:tcPr>
          <w:p w14:paraId="37EA3923" w14:textId="61D395F4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008" w:type="dxa"/>
          </w:tcPr>
          <w:p w14:paraId="2E724B44" w14:textId="0335613B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008" w:type="dxa"/>
          </w:tcPr>
          <w:p w14:paraId="71BE37C8" w14:textId="1892A3D3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008" w:type="dxa"/>
          </w:tcPr>
          <w:p w14:paraId="296EE9D2" w14:textId="4F28969C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008" w:type="dxa"/>
          </w:tcPr>
          <w:p w14:paraId="1F0CE200" w14:textId="711FD919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008" w:type="dxa"/>
          </w:tcPr>
          <w:p w14:paraId="4C46E321" w14:textId="2FCF634D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EE756E" w14:paraId="5A3A59B9" w14:textId="77777777" w:rsidTr="00573F87">
        <w:tc>
          <w:tcPr>
            <w:tcW w:w="3235" w:type="dxa"/>
          </w:tcPr>
          <w:p w14:paraId="2CA27E11" w14:textId="55B1DD10" w:rsidR="00EE756E" w:rsidRDefault="00EE756E" w:rsidP="00FB04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af material (g)</w:t>
            </w:r>
          </w:p>
        </w:tc>
        <w:tc>
          <w:tcPr>
            <w:tcW w:w="1008" w:type="dxa"/>
          </w:tcPr>
          <w:p w14:paraId="7B74246B" w14:textId="5C661D03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1008" w:type="dxa"/>
          </w:tcPr>
          <w:p w14:paraId="70CB1994" w14:textId="31DFC344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1008" w:type="dxa"/>
          </w:tcPr>
          <w:p w14:paraId="3AA146F1" w14:textId="4CA3938B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1008" w:type="dxa"/>
          </w:tcPr>
          <w:p w14:paraId="582B4EE9" w14:textId="6326B609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1008" w:type="dxa"/>
          </w:tcPr>
          <w:p w14:paraId="107F25CD" w14:textId="6DD8981A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1008" w:type="dxa"/>
          </w:tcPr>
          <w:p w14:paraId="78D9E530" w14:textId="42213E44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</w:tr>
      <w:tr w:rsidR="00EE756E" w14:paraId="76E17F02" w14:textId="77777777" w:rsidTr="00573F87">
        <w:tc>
          <w:tcPr>
            <w:tcW w:w="3235" w:type="dxa"/>
          </w:tcPr>
          <w:p w14:paraId="0B90EEA5" w14:textId="3D9B5609" w:rsidR="00EE756E" w:rsidRDefault="00EE756E" w:rsidP="00FB04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ar (g)</w:t>
            </w:r>
          </w:p>
        </w:tc>
        <w:tc>
          <w:tcPr>
            <w:tcW w:w="1008" w:type="dxa"/>
          </w:tcPr>
          <w:p w14:paraId="49CDB512" w14:textId="1797316F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1008" w:type="dxa"/>
          </w:tcPr>
          <w:p w14:paraId="521FDAA6" w14:textId="7052CF56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1008" w:type="dxa"/>
          </w:tcPr>
          <w:p w14:paraId="2B1400AD" w14:textId="3A6016AF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1008" w:type="dxa"/>
          </w:tcPr>
          <w:p w14:paraId="396AB5AE" w14:textId="5F226F87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1008" w:type="dxa"/>
          </w:tcPr>
          <w:p w14:paraId="4DC89CF7" w14:textId="29501FBF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1008" w:type="dxa"/>
          </w:tcPr>
          <w:p w14:paraId="243A97E2" w14:textId="105E8083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EE756E" w14:paraId="509E4CC7" w14:textId="77777777" w:rsidTr="00573F87">
        <w:tc>
          <w:tcPr>
            <w:tcW w:w="3235" w:type="dxa"/>
          </w:tcPr>
          <w:p w14:paraId="43D25BA0" w14:textId="1027041E" w:rsidR="00EE756E" w:rsidRDefault="00EE756E" w:rsidP="00FB04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OH (g)</w:t>
            </w:r>
          </w:p>
        </w:tc>
        <w:tc>
          <w:tcPr>
            <w:tcW w:w="1008" w:type="dxa"/>
          </w:tcPr>
          <w:p w14:paraId="19968075" w14:textId="26D23561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008" w:type="dxa"/>
          </w:tcPr>
          <w:p w14:paraId="7811D22D" w14:textId="33E8F999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008" w:type="dxa"/>
          </w:tcPr>
          <w:p w14:paraId="5EB90C5F" w14:textId="13531397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008" w:type="dxa"/>
          </w:tcPr>
          <w:p w14:paraId="7C1C7472" w14:textId="471D7C56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008" w:type="dxa"/>
          </w:tcPr>
          <w:p w14:paraId="6AAC34BE" w14:textId="01DEB76F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008" w:type="dxa"/>
          </w:tcPr>
          <w:p w14:paraId="6B705CA0" w14:textId="1474D1D9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</w:tr>
      <w:tr w:rsidR="00EE756E" w14:paraId="0F5B0649" w14:textId="77777777" w:rsidTr="00573F87">
        <w:tc>
          <w:tcPr>
            <w:tcW w:w="3235" w:type="dxa"/>
            <w:tcBorders>
              <w:bottom w:val="single" w:sz="4" w:space="0" w:color="auto"/>
            </w:tcBorders>
          </w:tcPr>
          <w:p w14:paraId="70CAA7D3" w14:textId="71B2C6D9" w:rsidR="00EE756E" w:rsidRDefault="00EE756E" w:rsidP="00FB04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omycin (g)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27F602B3" w14:textId="08D884A4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2995401E" w14:textId="0BBC3708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5DC9791E" w14:textId="75233D6D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153852E9" w14:textId="5137D777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2CD17469" w14:textId="582FD705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7A6BA9B9" w14:textId="60A32468" w:rsidR="00EE756E" w:rsidRDefault="00EE756E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</w:tr>
    </w:tbl>
    <w:p w14:paraId="7E3A3C69" w14:textId="77777777" w:rsidR="00EE756E" w:rsidRPr="00F568F8" w:rsidRDefault="00EE756E" w:rsidP="00F568F8">
      <w:pPr>
        <w:spacing w:after="0" w:line="240" w:lineRule="auto"/>
        <w:rPr>
          <w:rFonts w:ascii="Arial" w:hAnsi="Arial" w:cs="Arial"/>
        </w:rPr>
      </w:pPr>
    </w:p>
    <w:p w14:paraId="59F6A7AD" w14:textId="77777777" w:rsidR="00812B8B" w:rsidRDefault="00812B8B" w:rsidP="00EE756E">
      <w:pPr>
        <w:spacing w:after="0" w:line="240" w:lineRule="auto"/>
        <w:rPr>
          <w:rFonts w:ascii="Arial" w:hAnsi="Arial" w:cs="Arial"/>
        </w:rPr>
      </w:pPr>
    </w:p>
    <w:p w14:paraId="0D956A1F" w14:textId="77777777" w:rsidR="00812B8B" w:rsidRDefault="00812B8B" w:rsidP="00EE756E">
      <w:pPr>
        <w:spacing w:after="0" w:line="240" w:lineRule="auto"/>
        <w:rPr>
          <w:rFonts w:ascii="Arial" w:hAnsi="Arial" w:cs="Arial"/>
        </w:rPr>
      </w:pPr>
    </w:p>
    <w:p w14:paraId="164011FF" w14:textId="77777777" w:rsidR="00812B8B" w:rsidRDefault="00812B8B" w:rsidP="00EE756E">
      <w:pPr>
        <w:spacing w:after="0" w:line="240" w:lineRule="auto"/>
        <w:rPr>
          <w:rFonts w:ascii="Arial" w:hAnsi="Arial" w:cs="Arial"/>
        </w:rPr>
      </w:pPr>
    </w:p>
    <w:p w14:paraId="7E043244" w14:textId="77777777" w:rsidR="00812B8B" w:rsidRDefault="00812B8B" w:rsidP="00EE756E">
      <w:pPr>
        <w:spacing w:after="0" w:line="240" w:lineRule="auto"/>
        <w:rPr>
          <w:rFonts w:ascii="Arial" w:hAnsi="Arial" w:cs="Arial"/>
        </w:rPr>
      </w:pPr>
    </w:p>
    <w:p w14:paraId="61B8F5AB" w14:textId="32FF0F8C" w:rsidR="00EE756E" w:rsidRDefault="00EE756E" w:rsidP="00EE756E">
      <w:pPr>
        <w:spacing w:after="0" w:line="240" w:lineRule="auto"/>
        <w:rPr>
          <w:rFonts w:ascii="Arial" w:hAnsi="Arial" w:cs="Arial"/>
        </w:rPr>
      </w:pPr>
      <w:r w:rsidRPr="00F568F8">
        <w:rPr>
          <w:rFonts w:ascii="Arial" w:hAnsi="Arial" w:cs="Arial"/>
        </w:rPr>
        <w:t>Table S</w:t>
      </w:r>
      <w:r>
        <w:rPr>
          <w:rFonts w:ascii="Arial" w:hAnsi="Arial" w:cs="Arial"/>
        </w:rPr>
        <w:t>2</w:t>
      </w:r>
      <w:r w:rsidRPr="00F568F8">
        <w:rPr>
          <w:rFonts w:ascii="Arial" w:hAnsi="Arial" w:cs="Arial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1315"/>
        <w:gridCol w:w="960"/>
        <w:gridCol w:w="960"/>
        <w:gridCol w:w="960"/>
        <w:gridCol w:w="960"/>
      </w:tblGrid>
      <w:tr w:rsidR="00573F87" w14:paraId="0DC6FEE5" w14:textId="77777777" w:rsidTr="00573F87">
        <w:tc>
          <w:tcPr>
            <w:tcW w:w="3235" w:type="dxa"/>
            <w:tcBorders>
              <w:top w:val="single" w:sz="4" w:space="0" w:color="auto"/>
            </w:tcBorders>
            <w:vAlign w:val="center"/>
          </w:tcPr>
          <w:p w14:paraId="43E1D3D4" w14:textId="77777777" w:rsidR="00573F87" w:rsidRDefault="00573F87" w:rsidP="009D4EF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gredients</w:t>
            </w:r>
          </w:p>
        </w:tc>
        <w:tc>
          <w:tcPr>
            <w:tcW w:w="515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9990C96" w14:textId="20A7D88A" w:rsidR="00573F87" w:rsidRDefault="00573F87" w:rsidP="00FB04C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68F8">
              <w:rPr>
                <w:rFonts w:ascii="Arial" w:hAnsi="Arial" w:cs="Arial"/>
              </w:rPr>
              <w:t>Diosgenin Concentrations (g)</w:t>
            </w:r>
          </w:p>
        </w:tc>
      </w:tr>
      <w:tr w:rsidR="00573F87" w14:paraId="46C29341" w14:textId="77777777" w:rsidTr="009D4EF1">
        <w:tc>
          <w:tcPr>
            <w:tcW w:w="3235" w:type="dxa"/>
            <w:tcBorders>
              <w:bottom w:val="single" w:sz="4" w:space="0" w:color="auto"/>
            </w:tcBorders>
            <w:vAlign w:val="center"/>
          </w:tcPr>
          <w:p w14:paraId="262D54C9" w14:textId="3C4F2F95" w:rsidR="00573F87" w:rsidRDefault="008927D4" w:rsidP="00FB04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osgenin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A6256" w14:textId="77777777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B435F" w14:textId="7124CF34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49450" w14:textId="06E60881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AA432" w14:textId="3EC57DEB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9D18D" w14:textId="6F492FC1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</w:tr>
      <w:tr w:rsidR="00573F87" w14:paraId="28CA0EE6" w14:textId="77777777" w:rsidTr="009D4EF1">
        <w:tc>
          <w:tcPr>
            <w:tcW w:w="3235" w:type="dxa"/>
            <w:tcBorders>
              <w:top w:val="single" w:sz="4" w:space="0" w:color="auto"/>
            </w:tcBorders>
            <w:vAlign w:val="center"/>
          </w:tcPr>
          <w:p w14:paraId="3198080B" w14:textId="77777777" w:rsidR="00573F87" w:rsidRDefault="00573F87" w:rsidP="00FB04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ter (ml)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30796943" w14:textId="77777777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3CC7EBF5" w14:textId="77777777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5CB3EDD2" w14:textId="77777777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7DB766A1" w14:textId="77777777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7FE92A6B" w14:textId="77777777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</w:tr>
      <w:tr w:rsidR="00573F87" w14:paraId="105721D6" w14:textId="77777777" w:rsidTr="009D4EF1">
        <w:tc>
          <w:tcPr>
            <w:tcW w:w="3235" w:type="dxa"/>
            <w:vAlign w:val="center"/>
          </w:tcPr>
          <w:p w14:paraId="6AAA4526" w14:textId="77777777" w:rsidR="00573F87" w:rsidRDefault="00573F87" w:rsidP="00FB04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orado potato beetle mix (g)</w:t>
            </w:r>
          </w:p>
        </w:tc>
        <w:tc>
          <w:tcPr>
            <w:tcW w:w="1315" w:type="dxa"/>
            <w:vAlign w:val="center"/>
          </w:tcPr>
          <w:p w14:paraId="212BBA78" w14:textId="77777777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960" w:type="dxa"/>
            <w:vAlign w:val="center"/>
          </w:tcPr>
          <w:p w14:paraId="259D4425" w14:textId="77777777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960" w:type="dxa"/>
            <w:vAlign w:val="center"/>
          </w:tcPr>
          <w:p w14:paraId="1D4BFBE9" w14:textId="77777777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960" w:type="dxa"/>
            <w:vAlign w:val="center"/>
          </w:tcPr>
          <w:p w14:paraId="070BE387" w14:textId="77777777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960" w:type="dxa"/>
            <w:vAlign w:val="center"/>
          </w:tcPr>
          <w:p w14:paraId="6E246943" w14:textId="77777777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573F87" w14:paraId="6053D299" w14:textId="77777777" w:rsidTr="009D4EF1">
        <w:tc>
          <w:tcPr>
            <w:tcW w:w="3235" w:type="dxa"/>
            <w:vAlign w:val="center"/>
          </w:tcPr>
          <w:p w14:paraId="79B9C955" w14:textId="7233F5FC" w:rsidR="00573F87" w:rsidRDefault="002F20A9" w:rsidP="00FB04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lbil powder</w:t>
            </w:r>
            <w:r w:rsidR="00573F87">
              <w:rPr>
                <w:rFonts w:ascii="Arial" w:hAnsi="Arial" w:cs="Arial"/>
              </w:rPr>
              <w:t xml:space="preserve"> (g)</w:t>
            </w:r>
          </w:p>
        </w:tc>
        <w:tc>
          <w:tcPr>
            <w:tcW w:w="1315" w:type="dxa"/>
            <w:vAlign w:val="center"/>
          </w:tcPr>
          <w:p w14:paraId="676DC3BA" w14:textId="77777777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960" w:type="dxa"/>
            <w:vAlign w:val="center"/>
          </w:tcPr>
          <w:p w14:paraId="78FAAE87" w14:textId="77777777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960" w:type="dxa"/>
            <w:vAlign w:val="center"/>
          </w:tcPr>
          <w:p w14:paraId="440669D4" w14:textId="77777777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960" w:type="dxa"/>
            <w:vAlign w:val="center"/>
          </w:tcPr>
          <w:p w14:paraId="4516BC5D" w14:textId="77777777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960" w:type="dxa"/>
            <w:vAlign w:val="center"/>
          </w:tcPr>
          <w:p w14:paraId="1445072A" w14:textId="77777777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</w:tr>
      <w:tr w:rsidR="00573F87" w14:paraId="706AC6CB" w14:textId="77777777" w:rsidTr="009D4EF1">
        <w:tc>
          <w:tcPr>
            <w:tcW w:w="3235" w:type="dxa"/>
            <w:vAlign w:val="center"/>
          </w:tcPr>
          <w:p w14:paraId="0AC33098" w14:textId="77777777" w:rsidR="00573F87" w:rsidRDefault="00573F87" w:rsidP="00FB04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ar (g)</w:t>
            </w:r>
          </w:p>
        </w:tc>
        <w:tc>
          <w:tcPr>
            <w:tcW w:w="1315" w:type="dxa"/>
            <w:vAlign w:val="center"/>
          </w:tcPr>
          <w:p w14:paraId="7D2BF81A" w14:textId="77777777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960" w:type="dxa"/>
            <w:vAlign w:val="center"/>
          </w:tcPr>
          <w:p w14:paraId="1ADA0930" w14:textId="77777777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960" w:type="dxa"/>
            <w:vAlign w:val="center"/>
          </w:tcPr>
          <w:p w14:paraId="399F4723" w14:textId="77777777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960" w:type="dxa"/>
            <w:vAlign w:val="center"/>
          </w:tcPr>
          <w:p w14:paraId="2E78D53E" w14:textId="77777777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960" w:type="dxa"/>
            <w:vAlign w:val="center"/>
          </w:tcPr>
          <w:p w14:paraId="6C9988F5" w14:textId="77777777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573F87" w14:paraId="34038A87" w14:textId="77777777" w:rsidTr="009D4EF1">
        <w:tc>
          <w:tcPr>
            <w:tcW w:w="3235" w:type="dxa"/>
            <w:vAlign w:val="center"/>
          </w:tcPr>
          <w:p w14:paraId="4B5947E4" w14:textId="77777777" w:rsidR="00573F87" w:rsidRDefault="00573F87" w:rsidP="00FB04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OH (g)</w:t>
            </w:r>
          </w:p>
        </w:tc>
        <w:tc>
          <w:tcPr>
            <w:tcW w:w="1315" w:type="dxa"/>
            <w:vAlign w:val="center"/>
          </w:tcPr>
          <w:p w14:paraId="3B27D044" w14:textId="77777777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960" w:type="dxa"/>
            <w:vAlign w:val="center"/>
          </w:tcPr>
          <w:p w14:paraId="016DA3C3" w14:textId="77777777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960" w:type="dxa"/>
            <w:vAlign w:val="center"/>
          </w:tcPr>
          <w:p w14:paraId="66302842" w14:textId="77777777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960" w:type="dxa"/>
            <w:vAlign w:val="center"/>
          </w:tcPr>
          <w:p w14:paraId="60856390" w14:textId="77777777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960" w:type="dxa"/>
            <w:vAlign w:val="center"/>
          </w:tcPr>
          <w:p w14:paraId="78496CB7" w14:textId="77777777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</w:tr>
      <w:tr w:rsidR="00573F87" w14:paraId="5D88D040" w14:textId="77777777" w:rsidTr="009D4EF1">
        <w:tc>
          <w:tcPr>
            <w:tcW w:w="3235" w:type="dxa"/>
            <w:tcBorders>
              <w:bottom w:val="single" w:sz="4" w:space="0" w:color="auto"/>
            </w:tcBorders>
            <w:vAlign w:val="center"/>
          </w:tcPr>
          <w:p w14:paraId="06E631B7" w14:textId="77777777" w:rsidR="00573F87" w:rsidRDefault="00573F87" w:rsidP="00FB04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omycin (g)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480DF6B2" w14:textId="77777777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5ABDF3DD" w14:textId="77777777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44414006" w14:textId="77777777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1641FEBF" w14:textId="77777777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7CD6B3AF" w14:textId="77777777" w:rsidR="00573F87" w:rsidRDefault="00573F87" w:rsidP="00FB04C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</w:tr>
    </w:tbl>
    <w:p w14:paraId="15886320" w14:textId="77777777" w:rsidR="00EE756E" w:rsidRPr="00F568F8" w:rsidRDefault="00EE756E" w:rsidP="00F568F8">
      <w:pPr>
        <w:spacing w:after="0" w:line="240" w:lineRule="auto"/>
        <w:rPr>
          <w:rFonts w:ascii="Arial" w:hAnsi="Arial" w:cs="Arial"/>
        </w:rPr>
      </w:pPr>
    </w:p>
    <w:sectPr w:rsidR="00EE756E" w:rsidRPr="00F568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D7494F" w14:textId="77777777" w:rsidR="00D767B0" w:rsidRDefault="00D767B0" w:rsidP="00F568F8">
      <w:pPr>
        <w:spacing w:after="0" w:line="240" w:lineRule="auto"/>
      </w:pPr>
      <w:r>
        <w:separator/>
      </w:r>
    </w:p>
  </w:endnote>
  <w:endnote w:type="continuationSeparator" w:id="0">
    <w:p w14:paraId="6DC1A2CC" w14:textId="77777777" w:rsidR="00D767B0" w:rsidRDefault="00D767B0" w:rsidP="00F568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1FF6B6" w14:textId="77777777" w:rsidR="00D767B0" w:rsidRDefault="00D767B0" w:rsidP="00F568F8">
      <w:pPr>
        <w:spacing w:after="0" w:line="240" w:lineRule="auto"/>
      </w:pPr>
      <w:r>
        <w:separator/>
      </w:r>
    </w:p>
  </w:footnote>
  <w:footnote w:type="continuationSeparator" w:id="0">
    <w:p w14:paraId="20FF2348" w14:textId="77777777" w:rsidR="00D767B0" w:rsidRDefault="00D767B0" w:rsidP="00F568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BBE"/>
    <w:rsid w:val="002B2FC6"/>
    <w:rsid w:val="002E10BF"/>
    <w:rsid w:val="002F20A9"/>
    <w:rsid w:val="0043205F"/>
    <w:rsid w:val="00573F87"/>
    <w:rsid w:val="00812B8B"/>
    <w:rsid w:val="00891AD5"/>
    <w:rsid w:val="008927D4"/>
    <w:rsid w:val="009D4EF1"/>
    <w:rsid w:val="00AC58E3"/>
    <w:rsid w:val="00C81BBE"/>
    <w:rsid w:val="00D542DA"/>
    <w:rsid w:val="00D767B0"/>
    <w:rsid w:val="00DA2747"/>
    <w:rsid w:val="00EE756E"/>
    <w:rsid w:val="00F568F8"/>
    <w:rsid w:val="00FB0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F0341"/>
  <w15:chartTrackingRefBased/>
  <w15:docId w15:val="{69F6FE4E-D4EB-41EE-8757-F70386F98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B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68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8F8"/>
  </w:style>
  <w:style w:type="paragraph" w:styleId="Footer">
    <w:name w:val="footer"/>
    <w:basedOn w:val="Normal"/>
    <w:link w:val="FooterChar"/>
    <w:uiPriority w:val="99"/>
    <w:unhideWhenUsed/>
    <w:rsid w:val="00F568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8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ocal Sandoval, Octavio</dc:creator>
  <cp:keywords/>
  <dc:description/>
  <cp:lastModifiedBy>Menocal Sandoval, Octavio</cp:lastModifiedBy>
  <cp:revision>8</cp:revision>
  <dcterms:created xsi:type="dcterms:W3CDTF">2025-01-04T15:40:00Z</dcterms:created>
  <dcterms:modified xsi:type="dcterms:W3CDTF">2025-01-05T18:38:00Z</dcterms:modified>
</cp:coreProperties>
</file>